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324AEF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40D59EA" w:rsidR="00EA3D3C" w:rsidRPr="00994A3D" w:rsidRDefault="00654E8F" w:rsidP="0001436A">
      <w:pPr>
        <w:pStyle w:val="1"/>
      </w:pPr>
      <w:r w:rsidRPr="00994A3D">
        <w:t xml:space="preserve">Supplementary </w:t>
      </w:r>
      <w:r w:rsidR="007844AB">
        <w:t>Method</w:t>
      </w:r>
    </w:p>
    <w:p w14:paraId="41753D53" w14:textId="07F2DD30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 xml:space="preserve">The calculation formula for </w:t>
      </w:r>
      <w:r w:rsidR="006C4D89" w:rsidRPr="006C4D89">
        <w:rPr>
          <w:rFonts w:cs="Times New Roman"/>
          <w:szCs w:val="24"/>
        </w:rPr>
        <w:t xml:space="preserve">Dynamic Time Warping </w:t>
      </w:r>
      <w:r w:rsidR="006C4D89">
        <w:rPr>
          <w:rFonts w:cs="Times New Roman"/>
          <w:szCs w:val="24"/>
        </w:rPr>
        <w:t>(</w:t>
      </w:r>
      <w:r w:rsidRPr="007844AB">
        <w:rPr>
          <w:rFonts w:cs="Times New Roman"/>
          <w:szCs w:val="24"/>
        </w:rPr>
        <w:t>DTW</w:t>
      </w:r>
      <w:r w:rsidR="006C4D89">
        <w:rPr>
          <w:rFonts w:cs="Times New Roman"/>
          <w:szCs w:val="24"/>
        </w:rPr>
        <w:t>)</w:t>
      </w:r>
      <w:r w:rsidRPr="007844AB">
        <w:rPr>
          <w:rFonts w:cs="Times New Roman"/>
          <w:szCs w:val="24"/>
        </w:rPr>
        <w:t xml:space="preserve"> distance is as follows</w:t>
      </w:r>
      <w:r>
        <w:rPr>
          <w:rFonts w:cs="Times New Roman"/>
          <w:szCs w:val="24"/>
        </w:rPr>
        <w:t>:</w:t>
      </w:r>
    </w:p>
    <w:p w14:paraId="49BE7F94" w14:textId="0B1C387B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>First, the alignment between two time series,</w:t>
      </w:r>
      <w:r w:rsidRPr="007844AB">
        <w:rPr>
          <w:rFonts w:cs="Times New Roman"/>
          <w:i/>
          <w:szCs w:val="24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e>
        </m:acc>
        <m:r>
          <m:rPr>
            <m:sty m:val="bi"/>
          </m:rPr>
          <w:rPr>
            <w:rFonts w:ascii="Cambria Math" w:hAnsi="Cambria Math" w:cs="Times New Roman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,</m:t>
        </m:r>
        <m:r>
          <m:rPr>
            <m:sty m:val="bi"/>
          </m:rPr>
          <w:rPr>
            <w:rFonts w:ascii="Cambria Math" w:eastAsia="ＭＳ ゴシック" w:hAnsi="Cambria Math" w:cs="ＭＳ ゴシック"/>
            <w:szCs w:val="24"/>
          </w:rPr>
          <m:t>・・・</m:t>
        </m:r>
        <m:r>
          <m:rPr>
            <m:sty m:val="bi"/>
          </m:rPr>
          <w:rPr>
            <w:rFonts w:ascii="Cambria Math" w:hAnsi="Cambria Math" w:cs="Times New Roman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)</m:t>
        </m:r>
      </m:oMath>
      <w:r w:rsidRPr="007844AB">
        <w:rPr>
          <w:rFonts w:cs="Times New Roman"/>
          <w:szCs w:val="24"/>
        </w:rPr>
        <w:t xml:space="preserve"> and </w:t>
      </w:r>
      <m:oMath>
        <m:acc>
          <m:accPr>
            <m:chr m:val="⃗"/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e>
        </m:acc>
        <m:r>
          <m:rPr>
            <m:sty m:val="bi"/>
          </m:rPr>
          <w:rPr>
            <w:rFonts w:ascii="Cambria Math" w:hAnsi="Cambria Math" w:cs="Times New Roman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 xml:space="preserve">, </m:t>
        </m:r>
        <m:r>
          <m:rPr>
            <m:sty m:val="bi"/>
          </m:rPr>
          <w:rPr>
            <w:rFonts w:ascii="Cambria Math" w:eastAsia="ＭＳ ゴシック" w:hAnsi="Cambria Math" w:cs="ＭＳ ゴシック"/>
            <w:szCs w:val="24"/>
          </w:rPr>
          <m:t>・・・</m:t>
        </m:r>
        <m:r>
          <m:rPr>
            <m:sty m:val="bi"/>
          </m:rPr>
          <w:rPr>
            <w:rFonts w:ascii="Cambria Math" w:hAnsi="Cambria Math" w:cs="Times New Roman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)</m:t>
        </m:r>
      </m:oMath>
      <w:r w:rsidRPr="007844AB">
        <w:rPr>
          <w:rFonts w:cs="Times New Roman"/>
          <w:szCs w:val="24"/>
        </w:rPr>
        <w:t xml:space="preserve">, is represented by a set of n pairs, </w:t>
      </w:r>
      <m:oMath>
        <m:r>
          <m:rPr>
            <m:sty m:val="bi"/>
          </m:rPr>
          <w:rPr>
            <w:rFonts w:ascii="Cambria Math" w:hAnsi="Cambria Math" w:cs="Times New Roman"/>
            <w:szCs w:val="24"/>
          </w:rPr>
          <m:t>W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r>
              <m:rPr>
                <m:sty m:val="bi"/>
              </m:rPr>
              <w:rPr>
                <w:rFonts w:ascii="Cambria Math" w:eastAsia="ＭＳ ゴシック" w:hAnsi="Cambria Math" w:cs="ＭＳ ゴシック"/>
                <w:szCs w:val="24"/>
              </w:rPr>
              <m:t>・・・</m:t>
            </m:r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, with n≥m</m:t>
        </m:r>
      </m:oMath>
      <w:r w:rsidRPr="007844AB">
        <w:rPr>
          <w:rFonts w:cs="Times New Roman"/>
          <w:szCs w:val="24"/>
        </w:rPr>
        <w:t xml:space="preserve">. Here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i, j</m:t>
            </m:r>
          </m:e>
        </m:d>
      </m:oMath>
      <w:r w:rsidRPr="007844AB">
        <w:rPr>
          <w:rFonts w:ascii="Cambria Math" w:hAnsi="Cambria Math" w:cs="Times New Roman"/>
          <w:b/>
          <w:bCs/>
          <w:szCs w:val="24"/>
        </w:rPr>
        <w:t>,</w:t>
      </w:r>
      <m:oMath>
        <m:r>
          <m:rPr>
            <m:sty m:val="bi"/>
          </m:rPr>
          <w:rPr>
            <w:rFonts w:ascii="Cambria Math" w:hAnsi="Cambria Math" w:cs="Times New Roman"/>
            <w:szCs w:val="24"/>
          </w:rPr>
          <m:t xml:space="preserve"> 1≤i,j≤m</m:t>
        </m:r>
      </m:oMath>
      <w:r w:rsidRPr="007844AB">
        <w:rPr>
          <w:rFonts w:cs="Times New Roman"/>
          <w:b/>
          <w:bCs/>
          <w:szCs w:val="24"/>
        </w:rPr>
        <w:t xml:space="preserve"> </w:t>
      </w:r>
      <w:r w:rsidRPr="007844AB">
        <w:rPr>
          <w:rFonts w:cs="Times New Roman"/>
          <w:szCs w:val="24"/>
        </w:rPr>
        <w:t xml:space="preserve">indicates that the point at time </w:t>
      </w:r>
      <w:proofErr w:type="spellStart"/>
      <w:r w:rsidRPr="007844AB">
        <w:rPr>
          <w:rFonts w:cs="Times New Roman"/>
          <w:szCs w:val="24"/>
        </w:rPr>
        <w:t>i</w:t>
      </w:r>
      <w:proofErr w:type="spellEnd"/>
      <w:r w:rsidRPr="007844AB">
        <w:rPr>
          <w:rFonts w:cs="Times New Roman"/>
          <w:szCs w:val="24"/>
        </w:rPr>
        <w:t xml:space="preserve"> in time serie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7844AB">
        <w:rPr>
          <w:rFonts w:cs="Times New Roman"/>
          <w:szCs w:val="24"/>
        </w:rPr>
        <w:t xml:space="preserve"> corresponds to the point at time j in time serie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</m:acc>
      </m:oMath>
      <w:r w:rsidRPr="007844AB">
        <w:rPr>
          <w:rFonts w:cs="Times New Roman"/>
          <w:szCs w:val="24"/>
        </w:rPr>
        <w:t xml:space="preserve">. This sequence of correspondences </w:t>
      </w:r>
      <m:oMath>
        <m:r>
          <w:rPr>
            <w:rFonts w:ascii="Cambria Math" w:hAnsi="Cambria Math" w:cs="Times New Roman"/>
            <w:szCs w:val="24"/>
          </w:rPr>
          <m:t>W</m:t>
        </m:r>
      </m:oMath>
      <w:r w:rsidRPr="007844AB">
        <w:rPr>
          <w:rFonts w:cs="Times New Roman"/>
          <w:szCs w:val="24"/>
        </w:rPr>
        <w:t xml:space="preserve">, which traces the path through both time serie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7844AB">
        <w:rPr>
          <w:rFonts w:cs="Times New Roman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</m:acc>
      </m:oMath>
      <w:r w:rsidRPr="007844AB">
        <w:rPr>
          <w:rFonts w:cs="Times New Roman"/>
          <w:szCs w:val="24"/>
        </w:rPr>
        <w:t>, is known as the warping path.</w:t>
      </w:r>
    </w:p>
    <w:p w14:paraId="2C313638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76F9D9EF" w14:textId="48A70C98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 xml:space="preserve">If we denot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k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x</m:t>
                </m:r>
              </m:sup>
            </m:sSub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bCs/>
                    <w:i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k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y</m:t>
                </m:r>
              </m:sup>
            </m:sSubSup>
          </m:e>
        </m:d>
        <m:r>
          <m:rPr>
            <m:sty m:val="bi"/>
          </m:rPr>
          <w:rPr>
            <w:rFonts w:ascii="Cambria Math" w:hAnsi="Cambria Math" w:cs="Times New Roman"/>
            <w:szCs w:val="24"/>
          </w:rPr>
          <m:t>,1≤k≤n</m:t>
        </m:r>
      </m:oMath>
      <w:r w:rsidRPr="007844AB">
        <w:rPr>
          <w:rFonts w:cs="Times New Roman"/>
          <w:szCs w:val="24"/>
        </w:rPr>
        <w:t xml:space="preserve">, then the set </w:t>
      </w:r>
      <m:oMath>
        <m:r>
          <w:rPr>
            <w:rFonts w:ascii="Cambria Math" w:hAnsi="Cambria Math" w:cs="Times New Roman"/>
            <w:szCs w:val="24"/>
          </w:rPr>
          <m:t>W</m:t>
        </m:r>
      </m:oMath>
      <w:r w:rsidRPr="007844AB">
        <w:rPr>
          <w:rFonts w:cs="Times New Roman"/>
          <w:szCs w:val="24"/>
        </w:rPr>
        <w:t xml:space="preserve"> must satisfy the following conditions:</w:t>
      </w:r>
    </w:p>
    <w:p w14:paraId="6A2A8CA0" w14:textId="465EA54F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>1.</w:t>
      </w:r>
      <w:r w:rsidRPr="007844AB">
        <w:rPr>
          <w:rFonts w:cs="Times New Roman"/>
          <w:szCs w:val="24"/>
        </w:rPr>
        <w:tab/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-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 xml:space="preserve">≤1 and  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-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≤1</m:t>
        </m:r>
      </m:oMath>
      <w:r w:rsidRPr="007844AB">
        <w:rPr>
          <w:rFonts w:cs="Times New Roman"/>
          <w:szCs w:val="24"/>
        </w:rPr>
        <w:t xml:space="preserve"> (the path is continuous without interruption).</w:t>
      </w:r>
    </w:p>
    <w:p w14:paraId="7D61B80E" w14:textId="0DD83B1D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>2.</w:t>
      </w:r>
      <w:r w:rsidRPr="007844AB">
        <w:rPr>
          <w:rFonts w:cs="Times New Roman"/>
          <w:szCs w:val="24"/>
        </w:rPr>
        <w:tab/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-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x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 xml:space="preserve">≥0 and  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-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y</m:t>
            </m:r>
          </m:sup>
        </m:sSubSup>
        <m:r>
          <m:rPr>
            <m:sty m:val="bi"/>
          </m:rPr>
          <w:rPr>
            <w:rFonts w:ascii="Cambria Math" w:hAnsi="Cambria Math" w:cs="Times New Roman"/>
            <w:szCs w:val="24"/>
          </w:rPr>
          <m:t>≥0</m:t>
        </m:r>
      </m:oMath>
      <w:r w:rsidRPr="007844AB">
        <w:rPr>
          <w:rFonts w:cs="Times New Roman"/>
          <w:szCs w:val="24"/>
        </w:rPr>
        <w:t xml:space="preserve"> (the path is monotonic without backtracking).</w:t>
      </w:r>
    </w:p>
    <w:p w14:paraId="28DEDA70" w14:textId="54AF8972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>3.</w:t>
      </w:r>
      <w:r w:rsidRPr="007844AB">
        <w:rPr>
          <w:rFonts w:cs="Times New Roman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1,1</m:t>
            </m:r>
          </m:e>
        </m:d>
        <m:r>
          <m:rPr>
            <m:sty m:val="bi"/>
          </m:rPr>
          <w:rPr>
            <w:rFonts w:ascii="Cambria Math" w:hAnsi="Cambria Math" w:cs="Times New Roman"/>
            <w:szCs w:val="24"/>
          </w:rPr>
          <m:t xml:space="preserve"> and  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cs="Times New Roman"/>
            <w:szCs w:val="24"/>
          </w:rPr>
          <m:t>=(m,m)</m:t>
        </m:r>
      </m:oMath>
      <w:r w:rsidRPr="007844AB">
        <w:rPr>
          <w:rFonts w:cs="Times New Roman"/>
          <w:szCs w:val="24"/>
        </w:rPr>
        <w:t xml:space="preserve"> (the starting point of the path is (1,1) and the end point is (</w:t>
      </w:r>
      <w:proofErr w:type="gramStart"/>
      <w:r w:rsidRPr="007844AB">
        <w:rPr>
          <w:rFonts w:cs="Times New Roman"/>
          <w:szCs w:val="24"/>
        </w:rPr>
        <w:t>m,m</w:t>
      </w:r>
      <w:proofErr w:type="gramEnd"/>
      <w:r w:rsidRPr="007844AB">
        <w:rPr>
          <w:rFonts w:cs="Times New Roman"/>
          <w:szCs w:val="24"/>
        </w:rPr>
        <w:t>)).</w:t>
      </w:r>
    </w:p>
    <w:p w14:paraId="086EBD27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1B5B3911" w14:textId="5E5E675C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 xml:space="preserve">For the warping path W, the cost function </w:t>
      </w:r>
      <m:oMath>
        <m:r>
          <w:rPr>
            <w:rFonts w:ascii="Cambria Math" w:hAnsi="Cambria Math" w:cs="Times New Roman"/>
            <w:szCs w:val="24"/>
          </w:rPr>
          <m:t>cost(W)</m:t>
        </m:r>
      </m:oMath>
      <w:r w:rsidRPr="007844AB">
        <w:rPr>
          <w:rFonts w:cs="Times New Roman"/>
          <w:szCs w:val="24"/>
        </w:rPr>
        <w:t>is defined as follows:</w:t>
      </w:r>
    </w:p>
    <w:p w14:paraId="15A907FC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10A41AFA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02ABA6CA" w14:textId="171E7295" w:rsidR="007844AB" w:rsidRPr="007844AB" w:rsidRDefault="00000000" w:rsidP="007844AB">
      <w:pPr>
        <w:jc w:val="both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cost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W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b/>
                          <w:bCs/>
                          <w:szCs w:val="2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k=1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k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x</m:t>
                                      </m:r>
                                    </m:sup>
                                  </m:sSubSup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k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y</m:t>
                                      </m:r>
                                    </m:sup>
                                  </m:sSubSup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5</m:t>
                  </m:r>
                </m:e>
              </m:d>
            </m:e>
          </m:eqArr>
        </m:oMath>
      </m:oMathPara>
    </w:p>
    <w:p w14:paraId="0E2A4F2E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082C493F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26029C7A" w14:textId="612791DF" w:rsidR="007844AB" w:rsidRPr="007844AB" w:rsidRDefault="007844AB" w:rsidP="007844AB">
      <w:pPr>
        <w:jc w:val="both"/>
        <w:rPr>
          <w:rFonts w:cs="Times New Roman"/>
          <w:szCs w:val="24"/>
        </w:rPr>
      </w:pPr>
      <w:r w:rsidRPr="007844AB">
        <w:rPr>
          <w:rFonts w:cs="Times New Roman"/>
          <w:szCs w:val="24"/>
        </w:rPr>
        <w:t xml:space="preserve">The cost function acts as a measure of the alignment quality. Considering all possible warping paths that meet conditions 1-3, the minimum value of </w:t>
      </w:r>
      <m:oMath>
        <m:r>
          <w:rPr>
            <w:rFonts w:ascii="Cambria Math" w:hAnsi="Cambria Math" w:cs="Times New Roman"/>
            <w:szCs w:val="24"/>
          </w:rPr>
          <m:t>cost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W</m:t>
            </m:r>
          </m:e>
        </m:d>
      </m:oMath>
      <w:r w:rsidRPr="007844AB">
        <w:rPr>
          <w:rFonts w:cs="Times New Roman"/>
          <w:szCs w:val="24"/>
        </w:rPr>
        <w:t xml:space="preserve"> defines the DTW distance between time series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7844AB">
        <w:rPr>
          <w:rFonts w:cs="Times New Roman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  <m:acc>
          <m:accPr>
            <m:chr m:val="⃗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</m:acc>
      </m:oMath>
      <w:r w:rsidRPr="007844AB">
        <w:rPr>
          <w:rFonts w:cs="Times New Roman"/>
          <w:szCs w:val="24"/>
        </w:rPr>
        <w:t>. and can be expressed as follows:</w:t>
      </w:r>
    </w:p>
    <w:p w14:paraId="4D39BCB3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3B090AB3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64EC4F8A" w14:textId="3B9C5DF8" w:rsidR="007844AB" w:rsidRPr="007844AB" w:rsidRDefault="00000000" w:rsidP="007844AB">
      <w:pPr>
        <w:jc w:val="both"/>
        <w:rPr>
          <w:rFonts w:cs="Times New Roman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DTW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 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</m:acc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, </m:t>
                  </m:r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y</m:t>
                      </m:r>
                    </m:e>
                  </m:acc>
                </m:e>
              </m:d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b/>
                      <w:bCs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b/>
                          <w:bCs/>
                          <w:szCs w:val="24"/>
                        </w:rPr>
                      </m:ctrlPr>
                    </m:limLow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min</m:t>
                      </m:r>
                    </m:e>
                    <m:li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lim>
                  </m:limLow>
                </m:fName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b/>
                          <w:bCs/>
                          <w:szCs w:val="24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szCs w:val="24"/>
                            </w:rPr>
                          </m:ctrlPr>
                        </m:naryPr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k=1</m:t>
                          </m:r>
                        </m:sub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b/>
                                              <w:bCs/>
                                              <w:i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k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x</m:t>
                                          </m:r>
                                        </m:sup>
                                      </m:sSubSup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b/>
                                              <w:bCs/>
                                              <w:i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k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Cs w:val="24"/>
                                            </w:rPr>
                                            <m:t>y</m:t>
                                          </m:r>
                                        </m:sup>
                                      </m:sSubSup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 xml:space="preserve"> </m:t>
                  </m:r>
                </m:e>
              </m:func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6</m:t>
                  </m:r>
                </m:e>
              </m:d>
            </m:e>
          </m:eqArr>
        </m:oMath>
      </m:oMathPara>
    </w:p>
    <w:p w14:paraId="58B44B28" w14:textId="77777777" w:rsidR="007844AB" w:rsidRPr="007844AB" w:rsidRDefault="007844AB" w:rsidP="007844AB">
      <w:pPr>
        <w:jc w:val="both"/>
        <w:rPr>
          <w:rFonts w:cs="Times New Roman"/>
          <w:szCs w:val="24"/>
        </w:rPr>
      </w:pPr>
    </w:p>
    <w:p w14:paraId="5E584EE8" w14:textId="14103E24" w:rsidR="00994A3D" w:rsidRPr="00994A3D" w:rsidRDefault="00654E8F" w:rsidP="0001436A">
      <w:pPr>
        <w:pStyle w:val="1"/>
      </w:pPr>
      <w:r w:rsidRPr="00994A3D">
        <w:t>Supplementary Tables</w:t>
      </w:r>
    </w:p>
    <w:p w14:paraId="6668EBA7" w14:textId="77777777" w:rsidR="00783B43" w:rsidRPr="00783B43" w:rsidRDefault="00783B43" w:rsidP="00783B43">
      <w:r w:rsidRPr="00783B43">
        <w:t>Supplemental Table 1: Details of the exclusion criteria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969"/>
        <w:gridCol w:w="1843"/>
      </w:tblGrid>
      <w:tr w:rsidR="00783B43" w:rsidRPr="00783B43" w14:paraId="1F74852E" w14:textId="77777777" w:rsidTr="00586198">
        <w:trPr>
          <w:jc w:val="center"/>
        </w:trPr>
        <w:tc>
          <w:tcPr>
            <w:tcW w:w="2972" w:type="dxa"/>
          </w:tcPr>
          <w:p w14:paraId="62255B9A" w14:textId="77777777" w:rsidR="00783B43" w:rsidRPr="00783B43" w:rsidRDefault="00783B43" w:rsidP="00783B43">
            <w:r w:rsidRPr="00783B43">
              <w:t>Exclusion criteria</w:t>
            </w:r>
          </w:p>
        </w:tc>
        <w:tc>
          <w:tcPr>
            <w:tcW w:w="3969" w:type="dxa"/>
          </w:tcPr>
          <w:p w14:paraId="4E381F67" w14:textId="77777777" w:rsidR="00783B43" w:rsidRPr="00783B43" w:rsidRDefault="00783B43" w:rsidP="00783B43">
            <w:r w:rsidRPr="00783B43">
              <w:t>Details of the Exclusion criteria</w:t>
            </w:r>
          </w:p>
        </w:tc>
        <w:tc>
          <w:tcPr>
            <w:tcW w:w="1843" w:type="dxa"/>
          </w:tcPr>
          <w:p w14:paraId="5A1980F1" w14:textId="77777777" w:rsidR="00783B43" w:rsidRPr="00783B43" w:rsidRDefault="00783B43" w:rsidP="00783B43">
            <w:r w:rsidRPr="00783B43">
              <w:t xml:space="preserve">Number of cases </w:t>
            </w:r>
          </w:p>
        </w:tc>
      </w:tr>
      <w:tr w:rsidR="00783B43" w:rsidRPr="00783B43" w14:paraId="0D120D96" w14:textId="77777777" w:rsidTr="00586198">
        <w:trPr>
          <w:jc w:val="center"/>
        </w:trPr>
        <w:tc>
          <w:tcPr>
            <w:tcW w:w="2972" w:type="dxa"/>
            <w:vMerge w:val="restart"/>
          </w:tcPr>
          <w:p w14:paraId="5425F134" w14:textId="77777777" w:rsidR="00783B43" w:rsidRPr="00783B43" w:rsidRDefault="00783B43" w:rsidP="00783B43">
            <w:r w:rsidRPr="00783B43">
              <w:t>1.</w:t>
            </w:r>
            <w:r w:rsidRPr="00783B4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783B43">
              <w:t>Factors of Cardiac Rhythm</w:t>
            </w:r>
          </w:p>
        </w:tc>
        <w:tc>
          <w:tcPr>
            <w:tcW w:w="3969" w:type="dxa"/>
          </w:tcPr>
          <w:p w14:paraId="4EA33A45" w14:textId="77777777" w:rsidR="00783B43" w:rsidRPr="00783B43" w:rsidRDefault="00783B43" w:rsidP="00783B43">
            <w:r w:rsidRPr="00783B43">
              <w:t>1-1. Extreme Bradycardia</w:t>
            </w:r>
          </w:p>
          <w:p w14:paraId="66FF55DC" w14:textId="77777777" w:rsidR="00783B43" w:rsidRPr="00783B43" w:rsidRDefault="00783B43" w:rsidP="00783B43">
            <w:r w:rsidRPr="00783B43">
              <w:t xml:space="preserve"> (HR&lt;30 bpm):</w:t>
            </w:r>
          </w:p>
        </w:tc>
        <w:tc>
          <w:tcPr>
            <w:tcW w:w="1843" w:type="dxa"/>
          </w:tcPr>
          <w:p w14:paraId="6C8DCF3B" w14:textId="77777777" w:rsidR="00783B43" w:rsidRPr="00783B43" w:rsidRDefault="00783B43" w:rsidP="00783B43">
            <w:r w:rsidRPr="00783B43">
              <w:t>1</w:t>
            </w:r>
          </w:p>
          <w:p w14:paraId="1754035F" w14:textId="77777777" w:rsidR="00783B43" w:rsidRPr="00783B43" w:rsidRDefault="00783B43" w:rsidP="00783B43"/>
        </w:tc>
      </w:tr>
      <w:tr w:rsidR="00783B43" w:rsidRPr="00783B43" w14:paraId="144B3912" w14:textId="77777777" w:rsidTr="00586198">
        <w:trPr>
          <w:jc w:val="center"/>
        </w:trPr>
        <w:tc>
          <w:tcPr>
            <w:tcW w:w="2972" w:type="dxa"/>
            <w:vMerge/>
            <w:tcBorders>
              <w:top w:val="nil"/>
            </w:tcBorders>
          </w:tcPr>
          <w:p w14:paraId="089FDE34" w14:textId="77777777" w:rsidR="00783B43" w:rsidRPr="00783B43" w:rsidRDefault="00783B43" w:rsidP="00783B43"/>
        </w:tc>
        <w:tc>
          <w:tcPr>
            <w:tcW w:w="3969" w:type="dxa"/>
          </w:tcPr>
          <w:p w14:paraId="781C38E5" w14:textId="77777777" w:rsidR="00783B43" w:rsidRPr="00783B43" w:rsidRDefault="00783B43" w:rsidP="00783B43">
            <w:r w:rsidRPr="00783B43">
              <w:t>1-2. Arrythmia</w:t>
            </w:r>
          </w:p>
          <w:p w14:paraId="6DBF9862" w14:textId="77777777" w:rsidR="00783B43" w:rsidRPr="00783B43" w:rsidRDefault="00783B43" w:rsidP="00783B43">
            <w:r w:rsidRPr="00783B43">
              <w:t xml:space="preserve"> (Atrial Flutter, Atrial fibrillation)</w:t>
            </w:r>
          </w:p>
        </w:tc>
        <w:tc>
          <w:tcPr>
            <w:tcW w:w="1843" w:type="dxa"/>
          </w:tcPr>
          <w:p w14:paraId="6A45D6B8" w14:textId="77777777" w:rsidR="00783B43" w:rsidRPr="00783B43" w:rsidRDefault="00783B43" w:rsidP="00783B43">
            <w:r w:rsidRPr="00783B43">
              <w:t>2</w:t>
            </w:r>
          </w:p>
        </w:tc>
      </w:tr>
      <w:tr w:rsidR="00783B43" w:rsidRPr="00783B43" w14:paraId="7DE0176A" w14:textId="77777777" w:rsidTr="00586198">
        <w:trPr>
          <w:jc w:val="center"/>
        </w:trPr>
        <w:tc>
          <w:tcPr>
            <w:tcW w:w="2972" w:type="dxa"/>
          </w:tcPr>
          <w:p w14:paraId="24D9346B" w14:textId="77777777" w:rsidR="00783B43" w:rsidRPr="00783B43" w:rsidRDefault="00783B43" w:rsidP="00783B43">
            <w:r w:rsidRPr="00783B43">
              <w:t>2.</w:t>
            </w:r>
            <w:r w:rsidRPr="00783B43">
              <w:rPr>
                <w:rFonts w:ascii="ＭＳ ゴシック" w:eastAsia="ＭＳ ゴシック" w:hAnsi="ＭＳ ゴシック" w:cs="ＭＳ ゴシック" w:hint="eastAsia"/>
              </w:rPr>
              <w:t xml:space="preserve">　</w:t>
            </w:r>
            <w:r w:rsidRPr="00783B43">
              <w:t>Technical Error</w:t>
            </w:r>
          </w:p>
        </w:tc>
        <w:tc>
          <w:tcPr>
            <w:tcW w:w="3969" w:type="dxa"/>
          </w:tcPr>
          <w:p w14:paraId="3BBCAE49" w14:textId="77777777" w:rsidR="00783B43" w:rsidRPr="00783B43" w:rsidRDefault="00783B43" w:rsidP="00783B43">
            <w:r w:rsidRPr="00783B43">
              <w:t>2-1. Less valuation of T waves</w:t>
            </w:r>
          </w:p>
        </w:tc>
        <w:tc>
          <w:tcPr>
            <w:tcW w:w="1843" w:type="dxa"/>
          </w:tcPr>
          <w:p w14:paraId="5076EFF3" w14:textId="77777777" w:rsidR="00783B43" w:rsidRPr="00783B43" w:rsidRDefault="00783B43" w:rsidP="00783B43">
            <w:r w:rsidRPr="00783B43">
              <w:t>1</w:t>
            </w:r>
          </w:p>
        </w:tc>
      </w:tr>
      <w:tr w:rsidR="00783B43" w:rsidRPr="00783B43" w14:paraId="73610FCE" w14:textId="77777777" w:rsidTr="00586198">
        <w:trPr>
          <w:jc w:val="center"/>
        </w:trPr>
        <w:tc>
          <w:tcPr>
            <w:tcW w:w="2972" w:type="dxa"/>
            <w:vMerge w:val="restart"/>
          </w:tcPr>
          <w:p w14:paraId="18EF2B0E" w14:textId="77777777" w:rsidR="00783B43" w:rsidRPr="00783B43" w:rsidRDefault="00783B43" w:rsidP="00783B43">
            <w:r w:rsidRPr="00783B43">
              <w:t>3.  Factors of Record</w:t>
            </w:r>
          </w:p>
          <w:p w14:paraId="2A538125" w14:textId="77777777" w:rsidR="00783B43" w:rsidRPr="00783B43" w:rsidRDefault="00783B43" w:rsidP="00783B43"/>
        </w:tc>
        <w:tc>
          <w:tcPr>
            <w:tcW w:w="3969" w:type="dxa"/>
          </w:tcPr>
          <w:p w14:paraId="608E1FBD" w14:textId="77777777" w:rsidR="00783B43" w:rsidRPr="00783B43" w:rsidRDefault="00783B43" w:rsidP="00783B43">
            <w:r w:rsidRPr="00783B43">
              <w:t>3-1. Low Voltage</w:t>
            </w:r>
          </w:p>
        </w:tc>
        <w:tc>
          <w:tcPr>
            <w:tcW w:w="1843" w:type="dxa"/>
          </w:tcPr>
          <w:p w14:paraId="47647172" w14:textId="77777777" w:rsidR="00783B43" w:rsidRPr="00783B43" w:rsidRDefault="00783B43" w:rsidP="00783B43">
            <w:r w:rsidRPr="00783B43">
              <w:t>3</w:t>
            </w:r>
          </w:p>
        </w:tc>
      </w:tr>
      <w:tr w:rsidR="00783B43" w:rsidRPr="00783B43" w14:paraId="48E543E8" w14:textId="77777777" w:rsidTr="00586198">
        <w:trPr>
          <w:jc w:val="center"/>
        </w:trPr>
        <w:tc>
          <w:tcPr>
            <w:tcW w:w="2972" w:type="dxa"/>
            <w:vMerge/>
            <w:tcBorders>
              <w:top w:val="nil"/>
            </w:tcBorders>
          </w:tcPr>
          <w:p w14:paraId="6DA85987" w14:textId="77777777" w:rsidR="00783B43" w:rsidRPr="00783B43" w:rsidRDefault="00783B43" w:rsidP="00783B43"/>
        </w:tc>
        <w:tc>
          <w:tcPr>
            <w:tcW w:w="3969" w:type="dxa"/>
          </w:tcPr>
          <w:p w14:paraId="6E7F8E72" w14:textId="77777777" w:rsidR="00783B43" w:rsidRPr="00783B43" w:rsidRDefault="00783B43" w:rsidP="00783B43">
            <w:r w:rsidRPr="00783B43">
              <w:t>3-2. Noisy Waveforms</w:t>
            </w:r>
          </w:p>
        </w:tc>
        <w:tc>
          <w:tcPr>
            <w:tcW w:w="1843" w:type="dxa"/>
          </w:tcPr>
          <w:p w14:paraId="2E8895BD" w14:textId="77777777" w:rsidR="00783B43" w:rsidRPr="00783B43" w:rsidRDefault="00783B43" w:rsidP="00783B43">
            <w:r w:rsidRPr="00783B43">
              <w:t>6</w:t>
            </w:r>
          </w:p>
        </w:tc>
      </w:tr>
      <w:tr w:rsidR="00783B43" w:rsidRPr="00783B43" w14:paraId="054B64F8" w14:textId="77777777" w:rsidTr="00586198">
        <w:trPr>
          <w:jc w:val="center"/>
        </w:trPr>
        <w:tc>
          <w:tcPr>
            <w:tcW w:w="2972" w:type="dxa"/>
            <w:vMerge w:val="restart"/>
          </w:tcPr>
          <w:p w14:paraId="1E6B09BA" w14:textId="77777777" w:rsidR="00783B43" w:rsidRPr="00783B43" w:rsidRDefault="00783B43" w:rsidP="00783B43">
            <w:r w:rsidRPr="00783B43">
              <w:t>4.  Inappropriate Samples</w:t>
            </w:r>
          </w:p>
        </w:tc>
        <w:tc>
          <w:tcPr>
            <w:tcW w:w="3969" w:type="dxa"/>
          </w:tcPr>
          <w:p w14:paraId="0B60F45F" w14:textId="77777777" w:rsidR="00783B43" w:rsidRPr="00783B43" w:rsidRDefault="00783B43" w:rsidP="00783B43">
            <w:r w:rsidRPr="00783B43">
              <w:t>4-1. Inconsistent Annotations</w:t>
            </w:r>
          </w:p>
        </w:tc>
        <w:tc>
          <w:tcPr>
            <w:tcW w:w="1843" w:type="dxa"/>
          </w:tcPr>
          <w:p w14:paraId="218BA526" w14:textId="77777777" w:rsidR="00783B43" w:rsidRPr="00783B43" w:rsidRDefault="00783B43" w:rsidP="00783B43">
            <w:r w:rsidRPr="00783B43">
              <w:t>3</w:t>
            </w:r>
          </w:p>
        </w:tc>
      </w:tr>
      <w:tr w:rsidR="00783B43" w:rsidRPr="00783B43" w14:paraId="02B19BCE" w14:textId="77777777" w:rsidTr="00586198">
        <w:trPr>
          <w:jc w:val="center"/>
        </w:trPr>
        <w:tc>
          <w:tcPr>
            <w:tcW w:w="2972" w:type="dxa"/>
            <w:vMerge/>
            <w:tcBorders>
              <w:top w:val="nil"/>
            </w:tcBorders>
          </w:tcPr>
          <w:p w14:paraId="386D407B" w14:textId="77777777" w:rsidR="00783B43" w:rsidRPr="00783B43" w:rsidRDefault="00783B43" w:rsidP="00783B43"/>
        </w:tc>
        <w:tc>
          <w:tcPr>
            <w:tcW w:w="3969" w:type="dxa"/>
          </w:tcPr>
          <w:p w14:paraId="524F85F9" w14:textId="77777777" w:rsidR="00783B43" w:rsidRPr="00783B43" w:rsidRDefault="00783B43" w:rsidP="00783B43">
            <w:r w:rsidRPr="00783B43">
              <w:t>4-2. Unqualified T-wave evaluations</w:t>
            </w:r>
          </w:p>
        </w:tc>
        <w:tc>
          <w:tcPr>
            <w:tcW w:w="1843" w:type="dxa"/>
          </w:tcPr>
          <w:p w14:paraId="4FD392BF" w14:textId="77777777" w:rsidR="00783B43" w:rsidRPr="00783B43" w:rsidRDefault="00783B43" w:rsidP="00783B43">
            <w:r w:rsidRPr="00783B43">
              <w:t>10</w:t>
            </w:r>
          </w:p>
        </w:tc>
      </w:tr>
      <w:tr w:rsidR="00783B43" w:rsidRPr="00783B43" w14:paraId="2CBEF53F" w14:textId="77777777" w:rsidTr="00586198">
        <w:trPr>
          <w:jc w:val="center"/>
        </w:trPr>
        <w:tc>
          <w:tcPr>
            <w:tcW w:w="6941" w:type="dxa"/>
            <w:gridSpan w:val="2"/>
          </w:tcPr>
          <w:p w14:paraId="72B2EF52" w14:textId="77777777" w:rsidR="00783B43" w:rsidRPr="00783B43" w:rsidRDefault="00783B43" w:rsidP="00783B43">
            <w:r w:rsidRPr="00783B43">
              <w:t xml:space="preserve">Total </w:t>
            </w:r>
          </w:p>
        </w:tc>
        <w:tc>
          <w:tcPr>
            <w:tcW w:w="1843" w:type="dxa"/>
          </w:tcPr>
          <w:p w14:paraId="5594138D" w14:textId="77777777" w:rsidR="00783B43" w:rsidRPr="00783B43" w:rsidRDefault="00783B43" w:rsidP="00783B43">
            <w:r w:rsidRPr="00783B43">
              <w:t>26 cases</w:t>
            </w:r>
          </w:p>
        </w:tc>
      </w:tr>
    </w:tbl>
    <w:p w14:paraId="34D33061" w14:textId="77777777" w:rsidR="00783B43" w:rsidRPr="00783B43" w:rsidRDefault="00783B43" w:rsidP="00783B43"/>
    <w:p w14:paraId="24F3BF73" w14:textId="77777777" w:rsidR="00783B43" w:rsidRPr="00783B43" w:rsidRDefault="00783B43" w:rsidP="00783B43"/>
    <w:p w14:paraId="23DD0392" w14:textId="77777777" w:rsidR="00783B43" w:rsidRDefault="00783B43">
      <w:pPr>
        <w:spacing w:before="0" w:after="200" w:line="276" w:lineRule="auto"/>
      </w:pPr>
      <w:r>
        <w:br w:type="page"/>
      </w:r>
    </w:p>
    <w:p w14:paraId="360459D2" w14:textId="247E7F0E" w:rsidR="00783B43" w:rsidRPr="00783B43" w:rsidRDefault="00783B43" w:rsidP="00783B43">
      <w:r w:rsidRPr="00783B43">
        <w:lastRenderedPageBreak/>
        <w:t>Supplemental Table 2: Details of the classification of T-wave shapes</w:t>
      </w:r>
      <w:r w:rsidRPr="00783B43">
        <w:rPr>
          <w:rFonts w:ascii="ＭＳ ゴシック" w:eastAsia="ＭＳ ゴシック" w:hAnsi="ＭＳ ゴシック" w:cs="ＭＳ ゴシック" w:hint="eastAsia"/>
        </w:rPr>
        <w:t xml:space="preserve">　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804"/>
      </w:tblGrid>
      <w:tr w:rsidR="00783B43" w:rsidRPr="00783B43" w14:paraId="15089509" w14:textId="77777777" w:rsidTr="00586198">
        <w:trPr>
          <w:jc w:val="center"/>
        </w:trPr>
        <w:tc>
          <w:tcPr>
            <w:tcW w:w="1413" w:type="dxa"/>
          </w:tcPr>
          <w:p w14:paraId="5FF6AC39" w14:textId="77777777" w:rsidR="00783B43" w:rsidRPr="00783B43" w:rsidRDefault="00783B43" w:rsidP="00783B43"/>
        </w:tc>
        <w:tc>
          <w:tcPr>
            <w:tcW w:w="6804" w:type="dxa"/>
          </w:tcPr>
          <w:p w14:paraId="1539E5DE" w14:textId="77777777" w:rsidR="00783B43" w:rsidRPr="00783B43" w:rsidRDefault="00783B43" w:rsidP="00783B43">
            <w:r w:rsidRPr="00783B43">
              <w:t xml:space="preserve">Classification criteria </w:t>
            </w:r>
          </w:p>
          <w:p w14:paraId="69344359" w14:textId="77777777" w:rsidR="00783B43" w:rsidRPr="00783B43" w:rsidRDefault="00783B43" w:rsidP="00783B43"/>
        </w:tc>
      </w:tr>
      <w:tr w:rsidR="00783B43" w:rsidRPr="00783B43" w14:paraId="7753C26D" w14:textId="77777777" w:rsidTr="00586198">
        <w:trPr>
          <w:jc w:val="center"/>
        </w:trPr>
        <w:tc>
          <w:tcPr>
            <w:tcW w:w="1413" w:type="dxa"/>
          </w:tcPr>
          <w:p w14:paraId="054A3CBC" w14:textId="77777777" w:rsidR="00783B43" w:rsidRPr="00783B43" w:rsidRDefault="00783B43" w:rsidP="00783B43">
            <w:r w:rsidRPr="00783B43">
              <w:t>Normal wave</w:t>
            </w:r>
          </w:p>
        </w:tc>
        <w:tc>
          <w:tcPr>
            <w:tcW w:w="6804" w:type="dxa"/>
          </w:tcPr>
          <w:p w14:paraId="0C08B032" w14:textId="77777777" w:rsidR="00783B43" w:rsidRPr="00783B43" w:rsidRDefault="00783B43" w:rsidP="00783B43">
            <w:r w:rsidRPr="00783B43">
              <w:t>The height of the T-wave is 1.5 times that of the P-wave, and between 1/2 to 1/8 of the R-wave</w:t>
            </w:r>
          </w:p>
          <w:p w14:paraId="445C34F9" w14:textId="77777777" w:rsidR="00783B43" w:rsidRPr="00783B43" w:rsidRDefault="00783B43" w:rsidP="00783B43">
            <w:r w:rsidRPr="00783B43">
              <w:t>The shape of the T-wave is typically upward in the first two-thirds and downward in the remaining one-third</w:t>
            </w:r>
          </w:p>
          <w:p w14:paraId="206900E3" w14:textId="77777777" w:rsidR="00783B43" w:rsidRPr="00783B43" w:rsidRDefault="00783B43" w:rsidP="00783B43"/>
        </w:tc>
      </w:tr>
      <w:tr w:rsidR="00783B43" w:rsidRPr="00783B43" w14:paraId="2645726D" w14:textId="77777777" w:rsidTr="00586198">
        <w:trPr>
          <w:jc w:val="center"/>
        </w:trPr>
        <w:tc>
          <w:tcPr>
            <w:tcW w:w="1413" w:type="dxa"/>
          </w:tcPr>
          <w:p w14:paraId="6356D81D" w14:textId="77777777" w:rsidR="00783B43" w:rsidRPr="00783B43" w:rsidRDefault="00783B43" w:rsidP="00783B43">
            <w:r w:rsidRPr="00783B43">
              <w:t>Inverted T-wave</w:t>
            </w:r>
          </w:p>
          <w:p w14:paraId="15ADCEF1" w14:textId="77777777" w:rsidR="00783B43" w:rsidRPr="00783B43" w:rsidRDefault="00783B43" w:rsidP="00783B43"/>
        </w:tc>
        <w:tc>
          <w:tcPr>
            <w:tcW w:w="6804" w:type="dxa"/>
          </w:tcPr>
          <w:p w14:paraId="47E8B770" w14:textId="77777777" w:rsidR="00783B43" w:rsidRPr="00783B43" w:rsidRDefault="00783B43" w:rsidP="00783B43">
            <w:r w:rsidRPr="00783B43">
              <w:t>A downward T-wave relative to the baseline</w:t>
            </w:r>
          </w:p>
          <w:p w14:paraId="45D20CE4" w14:textId="77777777" w:rsidR="00783B43" w:rsidRPr="00783B43" w:rsidRDefault="00783B43" w:rsidP="00783B43"/>
        </w:tc>
      </w:tr>
      <w:tr w:rsidR="00783B43" w:rsidRPr="00783B43" w14:paraId="5EA469C1" w14:textId="77777777" w:rsidTr="00586198">
        <w:trPr>
          <w:jc w:val="center"/>
        </w:trPr>
        <w:tc>
          <w:tcPr>
            <w:tcW w:w="1413" w:type="dxa"/>
          </w:tcPr>
          <w:p w14:paraId="51439324" w14:textId="77777777" w:rsidR="00783B43" w:rsidRPr="00783B43" w:rsidRDefault="00783B43" w:rsidP="00783B43">
            <w:r w:rsidRPr="00783B43">
              <w:t>Flat T-wave</w:t>
            </w:r>
          </w:p>
        </w:tc>
        <w:tc>
          <w:tcPr>
            <w:tcW w:w="6804" w:type="dxa"/>
          </w:tcPr>
          <w:p w14:paraId="2870BA39" w14:textId="77777777" w:rsidR="00783B43" w:rsidRPr="00783B43" w:rsidRDefault="00783B43" w:rsidP="00783B43">
            <w:r w:rsidRPr="00783B43">
              <w:t>The height of the T-wave is less than 1/10 of the height of the R-wave</w:t>
            </w:r>
          </w:p>
          <w:p w14:paraId="07A4F700" w14:textId="77777777" w:rsidR="00783B43" w:rsidRPr="00783B43" w:rsidRDefault="00783B43" w:rsidP="00783B43"/>
        </w:tc>
      </w:tr>
      <w:tr w:rsidR="00783B43" w:rsidRPr="00783B43" w14:paraId="7C795CD7" w14:textId="77777777" w:rsidTr="00586198">
        <w:trPr>
          <w:jc w:val="center"/>
        </w:trPr>
        <w:tc>
          <w:tcPr>
            <w:tcW w:w="1413" w:type="dxa"/>
          </w:tcPr>
          <w:p w14:paraId="6479F823" w14:textId="77777777" w:rsidR="00783B43" w:rsidRPr="00783B43" w:rsidRDefault="00783B43" w:rsidP="00783B43">
            <w:r w:rsidRPr="00783B43">
              <w:t>Biphasic T-wave</w:t>
            </w:r>
          </w:p>
          <w:p w14:paraId="36314D8D" w14:textId="77777777" w:rsidR="00783B43" w:rsidRPr="00783B43" w:rsidRDefault="00783B43" w:rsidP="00783B43"/>
        </w:tc>
        <w:tc>
          <w:tcPr>
            <w:tcW w:w="6804" w:type="dxa"/>
          </w:tcPr>
          <w:p w14:paraId="1C78F736" w14:textId="77777777" w:rsidR="00783B43" w:rsidRPr="00783B43" w:rsidRDefault="00783B43" w:rsidP="00783B43">
            <w:r w:rsidRPr="00783B43">
              <w:t>The initial part of the T-wave is negative, and the ending part is positive, or the initial part is positive, and the ending part is negative</w:t>
            </w:r>
          </w:p>
          <w:p w14:paraId="67B0960D" w14:textId="77777777" w:rsidR="00783B43" w:rsidRPr="00783B43" w:rsidRDefault="00783B43" w:rsidP="00783B43"/>
        </w:tc>
      </w:tr>
      <w:tr w:rsidR="00783B43" w:rsidRPr="00783B43" w14:paraId="603E61A1" w14:textId="77777777" w:rsidTr="00586198">
        <w:trPr>
          <w:jc w:val="center"/>
        </w:trPr>
        <w:tc>
          <w:tcPr>
            <w:tcW w:w="1413" w:type="dxa"/>
          </w:tcPr>
          <w:p w14:paraId="56EBA86E" w14:textId="77777777" w:rsidR="00783B43" w:rsidRPr="00783B43" w:rsidRDefault="00783B43" w:rsidP="00783B43">
            <w:r w:rsidRPr="00783B43">
              <w:t>High T-wave</w:t>
            </w:r>
          </w:p>
        </w:tc>
        <w:tc>
          <w:tcPr>
            <w:tcW w:w="6804" w:type="dxa"/>
          </w:tcPr>
          <w:p w14:paraId="29A95569" w14:textId="77777777" w:rsidR="00783B43" w:rsidRPr="00783B43" w:rsidRDefault="00783B43" w:rsidP="00783B43">
            <w:r w:rsidRPr="00783B43">
              <w:t>The height of the T-wave is more than 1.0 mV above the baseline</w:t>
            </w:r>
          </w:p>
        </w:tc>
      </w:tr>
    </w:tbl>
    <w:p w14:paraId="7CD80DD1" w14:textId="466BE098" w:rsidR="001348B2" w:rsidRDefault="001348B2" w:rsidP="002B4A57">
      <w:pPr>
        <w:rPr>
          <w:rFonts w:cs="Times New Roman"/>
          <w:szCs w:val="24"/>
          <w:u w:val="single"/>
        </w:rPr>
      </w:pPr>
    </w:p>
    <w:p w14:paraId="3394058E" w14:textId="77777777" w:rsidR="001348B2" w:rsidRDefault="001348B2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0B49D35C" w14:textId="53469BCF" w:rsidR="001348B2" w:rsidRPr="00517304" w:rsidRDefault="001348B2" w:rsidP="001348B2">
      <w:r w:rsidRPr="00517304">
        <w:lastRenderedPageBreak/>
        <w:t xml:space="preserve">Supplemental Table </w:t>
      </w:r>
      <w:r w:rsidRPr="00517304">
        <w:rPr>
          <w:rFonts w:hint="eastAsia"/>
          <w:lang w:eastAsia="ja-JP"/>
        </w:rPr>
        <w:t>3</w:t>
      </w:r>
      <w:r w:rsidRPr="00517304">
        <w:t xml:space="preserve">: </w:t>
      </w:r>
      <w:r w:rsidR="001F3916" w:rsidRPr="00517304">
        <w:rPr>
          <w:rFonts w:eastAsia="Times New Roman" w:cs="Times New Roman"/>
          <w:szCs w:val="24"/>
          <w:shd w:val="clear" w:color="auto" w:fill="FFFFFF"/>
        </w:rPr>
        <w:t>The QT</w:t>
      </w:r>
      <w:r w:rsidR="00753444" w:rsidRPr="00517304">
        <w:rPr>
          <w:rFonts w:cs="Times New Roman" w:hint="eastAsia"/>
          <w:szCs w:val="24"/>
          <w:shd w:val="clear" w:color="auto" w:fill="FFFFFF"/>
          <w:lang w:eastAsia="ja-JP"/>
        </w:rPr>
        <w:t>/QTcB</w:t>
      </w:r>
      <w:r w:rsidR="001F3916" w:rsidRPr="00517304">
        <w:rPr>
          <w:rFonts w:eastAsia="Times New Roman" w:cs="Times New Roman"/>
          <w:szCs w:val="24"/>
          <w:shd w:val="clear" w:color="auto" w:fill="FFFFFF"/>
        </w:rPr>
        <w:t xml:space="preserve"> intervals obtained from the developed algorithm </w:t>
      </w:r>
      <w:r w:rsidR="00753444" w:rsidRPr="00517304">
        <w:rPr>
          <w:rFonts w:cs="Times New Roman" w:hint="eastAsia"/>
          <w:szCs w:val="24"/>
          <w:shd w:val="clear" w:color="auto" w:fill="FFFFFF"/>
          <w:lang w:eastAsia="ja-JP"/>
        </w:rPr>
        <w:t>for 15min data</w:t>
      </w:r>
      <w:r w:rsidRPr="00517304">
        <w:rPr>
          <w:rFonts w:ascii="ＭＳ ゴシック" w:eastAsia="ＭＳ ゴシック" w:hAnsi="ＭＳ ゴシック" w:cs="ＭＳ ゴシック" w:hint="eastAsia"/>
        </w:rPr>
        <w:t xml:space="preserve">　</w:t>
      </w:r>
    </w:p>
    <w:p w14:paraId="139B3711" w14:textId="77777777" w:rsidR="003F54B6" w:rsidRPr="00517304" w:rsidRDefault="003F54B6" w:rsidP="003F54B6">
      <w:pPr>
        <w:rPr>
          <w:rFonts w:eastAsia="Times New Roman" w:cs="Times New Roman"/>
          <w:szCs w:val="24"/>
        </w:rPr>
      </w:pP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93"/>
        <w:gridCol w:w="3260"/>
      </w:tblGrid>
      <w:tr w:rsidR="00F07A4D" w:rsidRPr="00F07A4D" w14:paraId="113C53A8" w14:textId="77777777" w:rsidTr="000E0179">
        <w:trPr>
          <w:trHeight w:val="241"/>
          <w:jc w:val="center"/>
        </w:trPr>
        <w:tc>
          <w:tcPr>
            <w:tcW w:w="1980" w:type="dxa"/>
            <w:shd w:val="clear" w:color="auto" w:fill="auto"/>
          </w:tcPr>
          <w:p w14:paraId="449C4AD6" w14:textId="77777777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  <w:r w:rsidRPr="00517304">
              <w:rPr>
                <w:rFonts w:ascii="ＭＳ 明朝" w:eastAsia="ＭＳ 明朝" w:hAnsi="ＭＳ 明朝" w:cs="ＭＳ 明朝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A82D2D" w14:textId="77777777" w:rsidR="004E052E" w:rsidRPr="00517304" w:rsidRDefault="004E052E" w:rsidP="00932400">
            <w:pPr>
              <w:rPr>
                <w:rFonts w:cs="Times New Roman"/>
                <w:szCs w:val="24"/>
                <w:lang w:eastAsia="ja-JP"/>
              </w:rPr>
            </w:pPr>
          </w:p>
          <w:p w14:paraId="3AEFCE68" w14:textId="2F68EF11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  <w:r w:rsidRPr="00517304">
              <w:rPr>
                <w:rFonts w:eastAsia="Times New Roman" w:cs="Times New Roman"/>
                <w:szCs w:val="24"/>
              </w:rPr>
              <w:t>QT (novel QT analysis algorithm)</w:t>
            </w:r>
          </w:p>
          <w:p w14:paraId="1CCE3D61" w14:textId="77777777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260" w:type="dxa"/>
          </w:tcPr>
          <w:p w14:paraId="2F1584A9" w14:textId="77777777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</w:p>
          <w:p w14:paraId="678F19BD" w14:textId="5FB011D2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  <w:r w:rsidRPr="00517304">
              <w:rPr>
                <w:rFonts w:eastAsia="Times New Roman" w:cs="Times New Roman"/>
                <w:szCs w:val="24"/>
              </w:rPr>
              <w:t>QTcB (novel QT analysis algorithm)</w:t>
            </w:r>
          </w:p>
          <w:p w14:paraId="77DB5966" w14:textId="77777777" w:rsidR="00753444" w:rsidRPr="00517304" w:rsidRDefault="00753444" w:rsidP="00932400">
            <w:pPr>
              <w:rPr>
                <w:rFonts w:eastAsia="Times New Roman" w:cs="Times New Roman"/>
                <w:szCs w:val="24"/>
              </w:rPr>
            </w:pPr>
          </w:p>
        </w:tc>
      </w:tr>
      <w:tr w:rsidR="00F07A4D" w:rsidRPr="00F07A4D" w14:paraId="6A8A0F95" w14:textId="77777777" w:rsidTr="000E0179">
        <w:trPr>
          <w:trHeight w:val="86"/>
          <w:jc w:val="center"/>
        </w:trPr>
        <w:tc>
          <w:tcPr>
            <w:tcW w:w="1980" w:type="dxa"/>
            <w:shd w:val="clear" w:color="auto" w:fill="auto"/>
          </w:tcPr>
          <w:p w14:paraId="526210CC" w14:textId="77777777" w:rsidR="00753444" w:rsidRPr="00517304" w:rsidRDefault="00753444" w:rsidP="00753444">
            <w:pPr>
              <w:rPr>
                <w:rFonts w:eastAsia="Times New Roman" w:cs="Times New Roman"/>
                <w:szCs w:val="24"/>
              </w:rPr>
            </w:pPr>
            <w:r w:rsidRPr="00517304">
              <w:rPr>
                <w:rFonts w:eastAsia="Times New Roman" w:cs="Times New Roman"/>
                <w:szCs w:val="24"/>
                <w:shd w:val="clear" w:color="auto" w:fill="FFFFFF"/>
              </w:rPr>
              <w:t>Normal wav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2B47DD" w14:textId="3B56CDBB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04.9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5.0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3260" w:type="dxa"/>
            <w:vAlign w:val="center"/>
          </w:tcPr>
          <w:p w14:paraId="7270B662" w14:textId="4D046C0C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37.4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8.7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</w:tr>
      <w:tr w:rsidR="00F07A4D" w:rsidRPr="00F07A4D" w14:paraId="60FE3A1A" w14:textId="77777777" w:rsidTr="000E0179">
        <w:trPr>
          <w:trHeight w:val="170"/>
          <w:jc w:val="center"/>
        </w:trPr>
        <w:tc>
          <w:tcPr>
            <w:tcW w:w="1980" w:type="dxa"/>
            <w:shd w:val="clear" w:color="auto" w:fill="auto"/>
          </w:tcPr>
          <w:p w14:paraId="4D84C8C1" w14:textId="77777777" w:rsidR="00753444" w:rsidRPr="00517304" w:rsidRDefault="00753444" w:rsidP="00753444">
            <w:pPr>
              <w:rPr>
                <w:rFonts w:cs="Times New Roman"/>
                <w:szCs w:val="24"/>
                <w:lang w:eastAsia="ja-JP"/>
              </w:rPr>
            </w:pPr>
            <w:r w:rsidRPr="00517304">
              <w:rPr>
                <w:rFonts w:eastAsia="Times New Roman" w:cs="Times New Roman"/>
                <w:szCs w:val="24"/>
                <w:shd w:val="clear" w:color="auto" w:fill="FFFFFF"/>
              </w:rPr>
              <w:t>Inverted T-wav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A167717" w14:textId="2FEF8FE0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05.1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5.5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3260" w:type="dxa"/>
            <w:vAlign w:val="center"/>
          </w:tcPr>
          <w:p w14:paraId="4AE3AB89" w14:textId="35ABBC8A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38.9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9.8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</w:tr>
      <w:tr w:rsidR="00F07A4D" w:rsidRPr="00F07A4D" w14:paraId="05054E37" w14:textId="77777777" w:rsidTr="000E0179">
        <w:trPr>
          <w:trHeight w:val="241"/>
          <w:jc w:val="center"/>
        </w:trPr>
        <w:tc>
          <w:tcPr>
            <w:tcW w:w="1980" w:type="dxa"/>
            <w:shd w:val="clear" w:color="auto" w:fill="auto"/>
          </w:tcPr>
          <w:p w14:paraId="1407E1EC" w14:textId="77777777" w:rsidR="00753444" w:rsidRPr="00517304" w:rsidRDefault="00753444" w:rsidP="00753444">
            <w:pPr>
              <w:rPr>
                <w:rFonts w:cs="Times New Roman"/>
                <w:szCs w:val="24"/>
                <w:lang w:eastAsia="ja-JP"/>
              </w:rPr>
            </w:pPr>
            <w:r w:rsidRPr="00517304">
              <w:rPr>
                <w:rFonts w:eastAsia="Times New Roman" w:cs="Times New Roman"/>
                <w:szCs w:val="24"/>
                <w:shd w:val="clear" w:color="auto" w:fill="FFFFFF"/>
              </w:rPr>
              <w:t>Biphasic T-wav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72D27C" w14:textId="1ECC620B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30.7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22.1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3260" w:type="dxa"/>
            <w:vAlign w:val="center"/>
          </w:tcPr>
          <w:p w14:paraId="090197EC" w14:textId="7213DBFD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82.1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9.5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</w:tr>
      <w:tr w:rsidR="00F07A4D" w:rsidRPr="00F07A4D" w14:paraId="68B12EDC" w14:textId="77777777" w:rsidTr="000E0179">
        <w:trPr>
          <w:trHeight w:val="41"/>
          <w:jc w:val="center"/>
        </w:trPr>
        <w:tc>
          <w:tcPr>
            <w:tcW w:w="1980" w:type="dxa"/>
            <w:shd w:val="clear" w:color="auto" w:fill="auto"/>
          </w:tcPr>
          <w:p w14:paraId="379656D1" w14:textId="77777777" w:rsidR="00753444" w:rsidRPr="00517304" w:rsidRDefault="00753444" w:rsidP="00753444">
            <w:pPr>
              <w:rPr>
                <w:rFonts w:cs="Times New Roman"/>
                <w:szCs w:val="24"/>
                <w:lang w:eastAsia="ja-JP"/>
              </w:rPr>
            </w:pPr>
            <w:r w:rsidRPr="00517304">
              <w:rPr>
                <w:rFonts w:eastAsia="Times New Roman" w:cs="Times New Roman"/>
                <w:szCs w:val="24"/>
                <w:shd w:val="clear" w:color="auto" w:fill="FFFFFF"/>
              </w:rPr>
              <w:t xml:space="preserve">All wave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8D6AAB" w14:textId="5801783D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06.3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5.5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3260" w:type="dxa"/>
            <w:vAlign w:val="center"/>
          </w:tcPr>
          <w:p w14:paraId="5541D452" w14:textId="08E6C671" w:rsidR="00753444" w:rsidRPr="00517304" w:rsidRDefault="00753444" w:rsidP="00753444">
            <w:pPr>
              <w:rPr>
                <w:rFonts w:eastAsia="Times New Roman" w:cs="Times New Roman"/>
                <w:szCs w:val="24"/>
                <w:lang w:eastAsia="ja-JP"/>
              </w:rPr>
            </w:pPr>
            <w:r w:rsidRPr="00517304">
              <w:rPr>
                <w:rFonts w:eastAsia="Yu Gothic" w:cs="Times New Roman"/>
                <w:szCs w:val="24"/>
              </w:rPr>
              <w:t>440.0</w:t>
            </w:r>
            <w:r w:rsidR="00C26C4E" w:rsidRPr="00517304">
              <w:rPr>
                <w:rFonts w:eastAsia="Yu Gothic" w:cs="Times New Roman" w:hint="eastAsia"/>
                <w:szCs w:val="24"/>
                <w:lang w:eastAsia="ja-JP"/>
              </w:rPr>
              <w:t xml:space="preserve"> 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(</w:t>
            </w:r>
            <w:r w:rsidRPr="00517304">
              <w:rPr>
                <w:rFonts w:eastAsia="Yu Gothic" w:cs="Times New Roman"/>
                <w:szCs w:val="24"/>
              </w:rPr>
              <w:t>19.0</w:t>
            </w:r>
            <w:r w:rsidR="007011D4" w:rsidRPr="00517304">
              <w:rPr>
                <w:rFonts w:eastAsia="Yu Gothic" w:cs="Times New Roman" w:hint="eastAsia"/>
                <w:szCs w:val="24"/>
                <w:lang w:eastAsia="ja-JP"/>
              </w:rPr>
              <w:t>)</w:t>
            </w:r>
          </w:p>
        </w:tc>
      </w:tr>
    </w:tbl>
    <w:p w14:paraId="705F9C24" w14:textId="77777777" w:rsidR="003F54B6" w:rsidRPr="00517304" w:rsidRDefault="003F54B6" w:rsidP="003F54B6">
      <w:pPr>
        <w:ind w:firstLine="1050"/>
        <w:rPr>
          <w:rFonts w:eastAsia="Times New Roman" w:cs="Times New Roman"/>
          <w:szCs w:val="24"/>
        </w:rPr>
      </w:pPr>
    </w:p>
    <w:p w14:paraId="1EF5F256" w14:textId="77777777" w:rsidR="003F54B6" w:rsidRPr="00517304" w:rsidRDefault="003F54B6" w:rsidP="003F54B6">
      <w:pPr>
        <w:ind w:left="1050"/>
        <w:rPr>
          <w:rFonts w:eastAsia="Times New Roman" w:cs="Times New Roman"/>
          <w:szCs w:val="24"/>
        </w:rPr>
      </w:pPr>
      <w:r w:rsidRPr="00517304">
        <w:rPr>
          <w:rFonts w:eastAsia="Times New Roman" w:cs="Times New Roman"/>
          <w:szCs w:val="24"/>
        </w:rPr>
        <w:t xml:space="preserve">Mean </w:t>
      </w:r>
      <w:r w:rsidRPr="00517304">
        <w:rPr>
          <w:rFonts w:cs="Times New Roman" w:hint="eastAsia"/>
          <w:szCs w:val="24"/>
          <w:lang w:eastAsia="ja-JP"/>
        </w:rPr>
        <w:t>(</w:t>
      </w:r>
      <w:r w:rsidRPr="00517304">
        <w:rPr>
          <w:rFonts w:eastAsia="Times New Roman" w:cs="Times New Roman"/>
          <w:szCs w:val="24"/>
        </w:rPr>
        <w:t>Standard Deviation</w:t>
      </w:r>
      <w:r w:rsidRPr="00517304">
        <w:rPr>
          <w:rFonts w:cs="Times New Roman" w:hint="eastAsia"/>
          <w:szCs w:val="24"/>
          <w:lang w:eastAsia="ja-JP"/>
        </w:rPr>
        <w:t>)</w:t>
      </w:r>
      <w:r w:rsidRPr="00517304">
        <w:rPr>
          <w:rFonts w:eastAsia="Times New Roman" w:cs="Times New Roman"/>
          <w:szCs w:val="24"/>
        </w:rPr>
        <w:t>, Unit: milliseconds</w:t>
      </w:r>
    </w:p>
    <w:p w14:paraId="44172178" w14:textId="686F297A" w:rsidR="00881BC5" w:rsidRPr="00F07A4D" w:rsidRDefault="00881BC5">
      <w:pPr>
        <w:spacing w:before="0" w:after="200" w:line="276" w:lineRule="auto"/>
        <w:rPr>
          <w:rFonts w:cs="Times New Roman"/>
          <w:szCs w:val="24"/>
          <w:u w:val="single"/>
        </w:rPr>
      </w:pPr>
      <w:r w:rsidRPr="00F07A4D">
        <w:rPr>
          <w:rFonts w:cs="Times New Roman"/>
          <w:szCs w:val="24"/>
          <w:u w:val="single"/>
        </w:rPr>
        <w:br w:type="page"/>
      </w:r>
    </w:p>
    <w:p w14:paraId="1C83CB38" w14:textId="6EC4D940" w:rsidR="0038238F" w:rsidRDefault="0038238F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7970E94" w14:textId="5A4ECFB9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4C46BBD3" w:rsidR="00994A3D" w:rsidRPr="001549D3" w:rsidRDefault="00F708A3" w:rsidP="00F708A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4928B6A" wp14:editId="3FF874B7">
            <wp:extent cx="6188075" cy="2810510"/>
            <wp:effectExtent l="0" t="0" r="3175" b="8890"/>
            <wp:docPr id="29915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23633" w14:textId="68F9A25D" w:rsidR="004D5085" w:rsidRPr="004D5085" w:rsidRDefault="00994A3D" w:rsidP="004D508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D0260" w:rsidRPr="009D0260">
        <w:rPr>
          <w:rFonts w:cs="Times New Roman"/>
          <w:szCs w:val="24"/>
        </w:rPr>
        <w:t>Examples of template registration and QT analysis result</w:t>
      </w:r>
      <w:r w:rsidR="007B2FE2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D5085" w:rsidRPr="004D5085">
        <w:rPr>
          <w:rFonts w:cs="Times New Roman"/>
          <w:szCs w:val="24"/>
        </w:rPr>
        <w:t>Supplemental figure 1-1: Template for sel17453</w:t>
      </w:r>
      <w:r w:rsidR="00263DD6">
        <w:rPr>
          <w:rFonts w:cs="Times New Roman"/>
          <w:szCs w:val="24"/>
        </w:rPr>
        <w:t xml:space="preserve"> </w:t>
      </w:r>
      <w:r w:rsidR="004D5085" w:rsidRPr="004D5085">
        <w:rPr>
          <w:rFonts w:cs="Times New Roman"/>
          <w:szCs w:val="24"/>
        </w:rPr>
        <w:t>(Normal wave)</w:t>
      </w:r>
    </w:p>
    <w:p w14:paraId="31561C84" w14:textId="71C5EC19" w:rsidR="004D5085" w:rsidRPr="004D5085" w:rsidRDefault="004D5085" w:rsidP="004D5085">
      <w:pPr>
        <w:keepNext/>
        <w:rPr>
          <w:rFonts w:cs="Times New Roman"/>
          <w:szCs w:val="24"/>
        </w:rPr>
      </w:pPr>
      <w:r w:rsidRPr="004D5085">
        <w:rPr>
          <w:rFonts w:cs="Times New Roman"/>
          <w:szCs w:val="24"/>
        </w:rPr>
        <w:t>Supplemental figure 1-2: QT analysis result of sel17453</w:t>
      </w:r>
      <w:r w:rsidR="00263DD6">
        <w:rPr>
          <w:rFonts w:cs="Times New Roman"/>
          <w:szCs w:val="24"/>
        </w:rPr>
        <w:t xml:space="preserve"> </w:t>
      </w:r>
      <w:r w:rsidRPr="004D5085">
        <w:rPr>
          <w:rFonts w:cs="Times New Roman"/>
          <w:szCs w:val="24"/>
        </w:rPr>
        <w:t>(Normal wave)</w:t>
      </w:r>
    </w:p>
    <w:p w14:paraId="4F90D390" w14:textId="077BB40E" w:rsidR="004D5085" w:rsidRPr="004D5085" w:rsidRDefault="004D5085" w:rsidP="004D5085">
      <w:pPr>
        <w:keepNext/>
        <w:rPr>
          <w:rFonts w:cs="Times New Roman"/>
          <w:szCs w:val="24"/>
        </w:rPr>
      </w:pPr>
      <w:r w:rsidRPr="004D5085">
        <w:rPr>
          <w:rFonts w:cs="Times New Roman"/>
          <w:szCs w:val="24"/>
        </w:rPr>
        <w:t>Supplemental figure 2-1: Template for sel306</w:t>
      </w:r>
      <w:r w:rsidR="00263DD6">
        <w:rPr>
          <w:rFonts w:cs="Times New Roman"/>
          <w:szCs w:val="24"/>
        </w:rPr>
        <w:t xml:space="preserve"> </w:t>
      </w:r>
      <w:r w:rsidRPr="004D5085">
        <w:rPr>
          <w:rFonts w:cs="Times New Roman"/>
          <w:szCs w:val="24"/>
        </w:rPr>
        <w:t>(Inverted T-wave)</w:t>
      </w:r>
    </w:p>
    <w:p w14:paraId="02110C77" w14:textId="6B8997F7" w:rsidR="004D5085" w:rsidRPr="004D5085" w:rsidRDefault="004D5085" w:rsidP="004D5085">
      <w:pPr>
        <w:keepNext/>
        <w:rPr>
          <w:rFonts w:cs="Times New Roman"/>
          <w:szCs w:val="24"/>
        </w:rPr>
      </w:pPr>
      <w:r w:rsidRPr="004D5085">
        <w:rPr>
          <w:rFonts w:cs="Times New Roman"/>
          <w:szCs w:val="24"/>
        </w:rPr>
        <w:t>Supplemental figure 2-2: QT analysis result of sel306</w:t>
      </w:r>
      <w:r w:rsidR="00263DD6">
        <w:rPr>
          <w:rFonts w:cs="Times New Roman"/>
          <w:szCs w:val="24"/>
        </w:rPr>
        <w:t xml:space="preserve"> </w:t>
      </w:r>
      <w:r w:rsidRPr="004D5085">
        <w:rPr>
          <w:rFonts w:cs="Times New Roman"/>
          <w:szCs w:val="24"/>
        </w:rPr>
        <w:t>(Inverted T-wave)</w:t>
      </w:r>
    </w:p>
    <w:p w14:paraId="6317D9D7" w14:textId="25D228D7" w:rsidR="004D5085" w:rsidRPr="004D5085" w:rsidRDefault="004D5085" w:rsidP="004D5085">
      <w:pPr>
        <w:keepNext/>
        <w:rPr>
          <w:rFonts w:cs="Times New Roman"/>
          <w:szCs w:val="24"/>
        </w:rPr>
      </w:pPr>
      <w:r w:rsidRPr="004D5085">
        <w:rPr>
          <w:rFonts w:cs="Times New Roman"/>
          <w:szCs w:val="24"/>
        </w:rPr>
        <w:t>Supplemental figure 3-1: Template for sel301</w:t>
      </w:r>
      <w:r w:rsidR="00263DD6">
        <w:rPr>
          <w:rFonts w:cs="Times New Roman"/>
          <w:szCs w:val="24"/>
        </w:rPr>
        <w:t xml:space="preserve"> </w:t>
      </w:r>
      <w:r w:rsidRPr="004D5085">
        <w:rPr>
          <w:rFonts w:cs="Times New Roman"/>
          <w:szCs w:val="24"/>
        </w:rPr>
        <w:t>(Biphasic T-wave)</w:t>
      </w:r>
    </w:p>
    <w:p w14:paraId="7D99DCD7" w14:textId="63C54A1C" w:rsidR="004D5085" w:rsidRPr="004D5085" w:rsidRDefault="004D5085" w:rsidP="004D5085">
      <w:pPr>
        <w:keepNext/>
        <w:rPr>
          <w:rFonts w:cs="Times New Roman"/>
          <w:szCs w:val="24"/>
        </w:rPr>
      </w:pPr>
      <w:r w:rsidRPr="004D5085">
        <w:rPr>
          <w:rFonts w:cs="Times New Roman"/>
          <w:szCs w:val="24"/>
        </w:rPr>
        <w:t>Supplemental figure 3-2: QT analysis result of sel301</w:t>
      </w:r>
      <w:r w:rsidR="00263DD6">
        <w:rPr>
          <w:rFonts w:cs="Times New Roman"/>
          <w:szCs w:val="24"/>
        </w:rPr>
        <w:t xml:space="preserve"> </w:t>
      </w:r>
      <w:r w:rsidRPr="004D5085">
        <w:rPr>
          <w:rFonts w:cs="Times New Roman"/>
          <w:szCs w:val="24"/>
        </w:rPr>
        <w:t>(Biphasic T-wave)</w:t>
      </w:r>
    </w:p>
    <w:p w14:paraId="3B020E77" w14:textId="35E09510" w:rsidR="00994A3D" w:rsidRPr="002B4A57" w:rsidRDefault="004D5085" w:rsidP="002B4A57">
      <w:pPr>
        <w:keepNext/>
        <w:rPr>
          <w:rFonts w:cs="Times New Roman"/>
          <w:b/>
          <w:szCs w:val="24"/>
          <w:lang w:eastAsia="ja-JP"/>
        </w:rPr>
      </w:pPr>
      <w:r w:rsidRPr="004D5085">
        <w:rPr>
          <w:rFonts w:cs="Times New Roman"/>
          <w:szCs w:val="24"/>
        </w:rPr>
        <w:t>The dotted line indicates the start point of the QRS wave and the dashed line indicates the end point of the T wave. The values in the upper-right corner of each graph indicate the coordinates at the start of the QRS wave, at the end of the T wave, the QT interval, and the cluster to which it belongs. It can be seen that in all four cases, the Q and T coordinates were successfully identifie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C6B9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4B828" w14:textId="77777777" w:rsidR="00EE05FD" w:rsidRDefault="00EE05FD" w:rsidP="00117666">
      <w:pPr>
        <w:spacing w:after="0"/>
      </w:pPr>
      <w:r>
        <w:separator/>
      </w:r>
    </w:p>
  </w:endnote>
  <w:endnote w:type="continuationSeparator" w:id="0">
    <w:p w14:paraId="74979AEE" w14:textId="77777777" w:rsidR="00EE05FD" w:rsidRDefault="00EE05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7247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24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24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7247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24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24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179709" w14:textId="77777777" w:rsidR="00EE05FD" w:rsidRDefault="00EE05FD" w:rsidP="00117666">
      <w:pPr>
        <w:spacing w:after="0"/>
      </w:pPr>
      <w:r>
        <w:separator/>
      </w:r>
    </w:p>
  </w:footnote>
  <w:footnote w:type="continuationSeparator" w:id="0">
    <w:p w14:paraId="6FC8B771" w14:textId="77777777" w:rsidR="00EE05FD" w:rsidRDefault="00EE05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7247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5F33E6E" w:rsidR="00E7247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82D"/>
    <w:rsid w:val="000E0179"/>
    <w:rsid w:val="000F2D4A"/>
    <w:rsid w:val="001039BC"/>
    <w:rsid w:val="00105FD9"/>
    <w:rsid w:val="00117666"/>
    <w:rsid w:val="001348B2"/>
    <w:rsid w:val="001549D3"/>
    <w:rsid w:val="00160065"/>
    <w:rsid w:val="00177D84"/>
    <w:rsid w:val="00190790"/>
    <w:rsid w:val="001C3BB5"/>
    <w:rsid w:val="001D471E"/>
    <w:rsid w:val="001F3916"/>
    <w:rsid w:val="002320D6"/>
    <w:rsid w:val="0026225B"/>
    <w:rsid w:val="00263DD6"/>
    <w:rsid w:val="00267D18"/>
    <w:rsid w:val="002868E2"/>
    <w:rsid w:val="002869C3"/>
    <w:rsid w:val="002936E4"/>
    <w:rsid w:val="002A1BBB"/>
    <w:rsid w:val="002B4A57"/>
    <w:rsid w:val="002C74CA"/>
    <w:rsid w:val="003544FB"/>
    <w:rsid w:val="0038238F"/>
    <w:rsid w:val="003D2D47"/>
    <w:rsid w:val="003D2F2D"/>
    <w:rsid w:val="003F54B6"/>
    <w:rsid w:val="00401590"/>
    <w:rsid w:val="00447801"/>
    <w:rsid w:val="00452E9C"/>
    <w:rsid w:val="004735C8"/>
    <w:rsid w:val="004961FF"/>
    <w:rsid w:val="004D5085"/>
    <w:rsid w:val="004E052E"/>
    <w:rsid w:val="004E78CE"/>
    <w:rsid w:val="004F43C3"/>
    <w:rsid w:val="005148EE"/>
    <w:rsid w:val="00517304"/>
    <w:rsid w:val="00517A89"/>
    <w:rsid w:val="005250F2"/>
    <w:rsid w:val="00587A7B"/>
    <w:rsid w:val="00593EEA"/>
    <w:rsid w:val="005A5EEE"/>
    <w:rsid w:val="0060105B"/>
    <w:rsid w:val="006375C7"/>
    <w:rsid w:val="00654E8F"/>
    <w:rsid w:val="00660D05"/>
    <w:rsid w:val="006820B1"/>
    <w:rsid w:val="006A6B63"/>
    <w:rsid w:val="006B7D14"/>
    <w:rsid w:val="006C4D89"/>
    <w:rsid w:val="007011D4"/>
    <w:rsid w:val="00701727"/>
    <w:rsid w:val="0070566C"/>
    <w:rsid w:val="00714C50"/>
    <w:rsid w:val="00725A7D"/>
    <w:rsid w:val="007501BE"/>
    <w:rsid w:val="00753444"/>
    <w:rsid w:val="007673FD"/>
    <w:rsid w:val="00783B43"/>
    <w:rsid w:val="007844AB"/>
    <w:rsid w:val="00790BB3"/>
    <w:rsid w:val="007A4664"/>
    <w:rsid w:val="007B2E11"/>
    <w:rsid w:val="007B2FE2"/>
    <w:rsid w:val="007C206C"/>
    <w:rsid w:val="007E66AC"/>
    <w:rsid w:val="00803D24"/>
    <w:rsid w:val="00817DD6"/>
    <w:rsid w:val="00821209"/>
    <w:rsid w:val="00881BC5"/>
    <w:rsid w:val="00885156"/>
    <w:rsid w:val="008C6B91"/>
    <w:rsid w:val="009151AA"/>
    <w:rsid w:val="0093429D"/>
    <w:rsid w:val="00943573"/>
    <w:rsid w:val="009532A4"/>
    <w:rsid w:val="00970F7D"/>
    <w:rsid w:val="00994A3D"/>
    <w:rsid w:val="00996630"/>
    <w:rsid w:val="009C2B12"/>
    <w:rsid w:val="009C70F3"/>
    <w:rsid w:val="009D0260"/>
    <w:rsid w:val="00A174D9"/>
    <w:rsid w:val="00A311B1"/>
    <w:rsid w:val="00A569CD"/>
    <w:rsid w:val="00A752A2"/>
    <w:rsid w:val="00AB5EE2"/>
    <w:rsid w:val="00AB6715"/>
    <w:rsid w:val="00AC3EF8"/>
    <w:rsid w:val="00B1671E"/>
    <w:rsid w:val="00B25EB8"/>
    <w:rsid w:val="00B354E1"/>
    <w:rsid w:val="00B37F4D"/>
    <w:rsid w:val="00BD6E91"/>
    <w:rsid w:val="00C0259C"/>
    <w:rsid w:val="00C26C4E"/>
    <w:rsid w:val="00C52A7B"/>
    <w:rsid w:val="00C56BAF"/>
    <w:rsid w:val="00C6064D"/>
    <w:rsid w:val="00C679AA"/>
    <w:rsid w:val="00C75972"/>
    <w:rsid w:val="00CB5E90"/>
    <w:rsid w:val="00CC0A3A"/>
    <w:rsid w:val="00CD066B"/>
    <w:rsid w:val="00CE4FEE"/>
    <w:rsid w:val="00D0360D"/>
    <w:rsid w:val="00D3625A"/>
    <w:rsid w:val="00DB59C3"/>
    <w:rsid w:val="00DC259A"/>
    <w:rsid w:val="00DE23E8"/>
    <w:rsid w:val="00E25A4A"/>
    <w:rsid w:val="00E52377"/>
    <w:rsid w:val="00E6303F"/>
    <w:rsid w:val="00E64E17"/>
    <w:rsid w:val="00E662B6"/>
    <w:rsid w:val="00E666DB"/>
    <w:rsid w:val="00E7247B"/>
    <w:rsid w:val="00E770DD"/>
    <w:rsid w:val="00E866C9"/>
    <w:rsid w:val="00EA3D3C"/>
    <w:rsid w:val="00EE05FD"/>
    <w:rsid w:val="00EF51B8"/>
    <w:rsid w:val="00F07A4D"/>
    <w:rsid w:val="00F37FE0"/>
    <w:rsid w:val="00F45006"/>
    <w:rsid w:val="00F46900"/>
    <w:rsid w:val="00F61D89"/>
    <w:rsid w:val="00F708A3"/>
    <w:rsid w:val="00FC5B46"/>
    <w:rsid w:val="00FC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tano</dc:creator>
  <cp:lastModifiedBy>Hatano</cp:lastModifiedBy>
  <cp:revision>4</cp:revision>
  <cp:lastPrinted>2013-10-03T12:51:00Z</cp:lastPrinted>
  <dcterms:created xsi:type="dcterms:W3CDTF">2024-11-12T00:35:00Z</dcterms:created>
  <dcterms:modified xsi:type="dcterms:W3CDTF">2024-11-12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